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97231" w14:textId="71BC0933" w:rsidR="00A764C8" w:rsidRDefault="00443D15" w:rsidP="00443D15">
      <w:pPr>
        <w:spacing w:after="200" w:line="240" w:lineRule="auto"/>
        <w:rPr>
          <w:b/>
          <w:iCs/>
        </w:rPr>
      </w:pPr>
      <w:r>
        <w:rPr>
          <w:b/>
          <w:iCs/>
        </w:rPr>
        <w:t>Datasets and methodology for selecting blocks for journey mapping and decision games</w:t>
      </w:r>
    </w:p>
    <w:p w14:paraId="73AC834D" w14:textId="77777777" w:rsidR="00867D37" w:rsidRDefault="00867D37"/>
    <w:p w14:paraId="28E14ABF" w14:textId="652FBE83" w:rsidR="005015B9" w:rsidRDefault="00867D37">
      <w:pPr>
        <w:rPr>
          <w:b/>
        </w:rPr>
      </w:pPr>
      <w:r>
        <w:rPr>
          <w:b/>
        </w:rPr>
        <w:t>Number of b</w:t>
      </w:r>
      <w:r w:rsidR="007A3CF4">
        <w:rPr>
          <w:b/>
        </w:rPr>
        <w:t>locks selected:</w:t>
      </w:r>
    </w:p>
    <w:p w14:paraId="413D4C4F" w14:textId="669538A9" w:rsidR="007A3CF4" w:rsidRDefault="007A3CF4" w:rsidP="007A3CF4">
      <w:pPr>
        <w:pStyle w:val="ListParagraph"/>
        <w:numPr>
          <w:ilvl w:val="0"/>
          <w:numId w:val="4"/>
        </w:numPr>
      </w:pPr>
      <w:r>
        <w:t>A total of 6 blocks with 3 TSU blocks and 3 non-TSU blocks for Journey Mapping</w:t>
      </w:r>
    </w:p>
    <w:p w14:paraId="002642B4" w14:textId="3EE0182A" w:rsidR="007A3CF4" w:rsidRDefault="007A3CF4" w:rsidP="007A3CF4">
      <w:pPr>
        <w:pStyle w:val="ListParagraph"/>
        <w:numPr>
          <w:ilvl w:val="0"/>
          <w:numId w:val="4"/>
        </w:numPr>
      </w:pPr>
      <w:r>
        <w:t>A total of 24 blocks with 18 TSU blocks and 6 non-TSU blocks for decision games</w:t>
      </w:r>
    </w:p>
    <w:p w14:paraId="360BE8F0" w14:textId="6BD85464" w:rsidR="007A3CF4" w:rsidRDefault="007A3CF4" w:rsidP="007A3CF4">
      <w:pPr>
        <w:rPr>
          <w:b/>
          <w:bCs/>
        </w:rPr>
      </w:pPr>
      <w:r w:rsidRPr="007A3CF4">
        <w:rPr>
          <w:b/>
          <w:bCs/>
        </w:rPr>
        <w:t>Datasets and indicators used</w:t>
      </w:r>
      <w:r>
        <w:rPr>
          <w:b/>
          <w:bCs/>
        </w:rPr>
        <w:t>:</w:t>
      </w:r>
    </w:p>
    <w:p w14:paraId="71692585" w14:textId="19C5377E" w:rsidR="00867D37" w:rsidRDefault="007A3CF4" w:rsidP="007A3CF4">
      <w:pPr>
        <w:pStyle w:val="ListParagraph"/>
        <w:numPr>
          <w:ilvl w:val="0"/>
          <w:numId w:val="5"/>
        </w:numPr>
      </w:pPr>
      <w:r>
        <w:t xml:space="preserve">To select the TSU blocks, TSU’s 2015-16 </w:t>
      </w:r>
      <w:r w:rsidR="00282612">
        <w:t>P</w:t>
      </w:r>
      <w:r>
        <w:t xml:space="preserve">rogram </w:t>
      </w:r>
      <w:r w:rsidR="00282612">
        <w:t>M</w:t>
      </w:r>
      <w:r>
        <w:t>onitoring</w:t>
      </w:r>
      <w:r w:rsidR="00567C1B">
        <w:t xml:space="preserve"> </w:t>
      </w:r>
      <w:r w:rsidR="00282612">
        <w:t>C</w:t>
      </w:r>
      <w:r w:rsidR="00567C1B">
        <w:t>ommunity (PMC)</w:t>
      </w:r>
      <w:r>
        <w:t xml:space="preserve"> data was used. </w:t>
      </w:r>
      <w:r w:rsidR="00867D37">
        <w:t>D</w:t>
      </w:r>
      <w:r>
        <w:t>ata were collated by TSU</w:t>
      </w:r>
      <w:r w:rsidR="00867D37">
        <w:t>’s</w:t>
      </w:r>
      <w:r>
        <w:t xml:space="preserve"> community resource persons during their monthly cluster meetings with groups of Accredited Social Health Activists (ASHAs). </w:t>
      </w:r>
      <w:r w:rsidR="00867D37">
        <w:t>Data was collected to be able to compute p</w:t>
      </w:r>
      <w:r w:rsidRPr="007A3CF4">
        <w:t>ercentages of currently pregnant women registered, women who received 3 antennal check-ups, women who delivered in a health facility,  women who received any postnatal care home visits after delivery</w:t>
      </w:r>
      <w:r w:rsidR="00867D37">
        <w:t xml:space="preserve"> and</w:t>
      </w:r>
      <w:r w:rsidRPr="007A3CF4">
        <w:t xml:space="preserve"> couples currently using any modern contraceptive method</w:t>
      </w:r>
      <w:r w:rsidR="00867D37">
        <w:t>.</w:t>
      </w:r>
    </w:p>
    <w:p w14:paraId="3FCD4D85" w14:textId="77777777" w:rsidR="00867D37" w:rsidRDefault="00867D37" w:rsidP="00867D37">
      <w:pPr>
        <w:pStyle w:val="ListParagraph"/>
      </w:pPr>
    </w:p>
    <w:p w14:paraId="7A0C7A95" w14:textId="36766FCC" w:rsidR="00867D37" w:rsidRDefault="00867D37" w:rsidP="00867D37">
      <w:pPr>
        <w:pStyle w:val="ListParagraph"/>
        <w:numPr>
          <w:ilvl w:val="0"/>
          <w:numId w:val="5"/>
        </w:numPr>
      </w:pPr>
      <w:r>
        <w:t xml:space="preserve">To select the non-TSU blocks, Government of India’s 2015-16 Health Management Information System (HMIS) data for Uttar Pradesh was used. The data was accessed to compute percentages of </w:t>
      </w:r>
      <w:r w:rsidRPr="007A3CF4">
        <w:t xml:space="preserve">currently pregnant women registered, women who received 3 antennal check-ups, women who delivered in a health facility,  women who received any postnatal </w:t>
      </w:r>
      <w:r>
        <w:t>check-up within 48 hours of</w:t>
      </w:r>
      <w:r w:rsidRPr="007A3CF4">
        <w:t xml:space="preserve"> </w:t>
      </w:r>
      <w:r w:rsidR="00282612">
        <w:t>giving birth</w:t>
      </w:r>
      <w:r>
        <w:t xml:space="preserve"> and</w:t>
      </w:r>
      <w:r w:rsidRPr="007A3CF4">
        <w:t xml:space="preserve"> couples currently using any modern contraceptive method</w:t>
      </w:r>
      <w:r>
        <w:t>.</w:t>
      </w:r>
    </w:p>
    <w:p w14:paraId="12C00203" w14:textId="77777777" w:rsidR="00867D37" w:rsidRDefault="00867D37" w:rsidP="00867D37"/>
    <w:p w14:paraId="5432D8DE" w14:textId="77777777" w:rsidR="00614123" w:rsidRDefault="00867D37" w:rsidP="00614123">
      <w:pPr>
        <w:ind w:left="360"/>
        <w:rPr>
          <w:b/>
          <w:bCs/>
        </w:rPr>
      </w:pPr>
      <w:r>
        <w:rPr>
          <w:b/>
          <w:bCs/>
        </w:rPr>
        <w:t>Block selection methodology:</w:t>
      </w:r>
    </w:p>
    <w:p w14:paraId="763D3CA0" w14:textId="53573902" w:rsidR="00867D37" w:rsidRPr="00614123" w:rsidRDefault="00867D37" w:rsidP="00614123">
      <w:pPr>
        <w:ind w:left="360"/>
        <w:rPr>
          <w:b/>
          <w:bCs/>
          <w:i/>
          <w:u w:val="single"/>
        </w:rPr>
      </w:pPr>
      <w:r w:rsidRPr="00614123">
        <w:rPr>
          <w:i/>
          <w:u w:val="single"/>
        </w:rPr>
        <w:t>Step 1: Classification of</w:t>
      </w:r>
      <w:r w:rsidR="00567C1B" w:rsidRPr="00614123">
        <w:rPr>
          <w:i/>
          <w:u w:val="single"/>
        </w:rPr>
        <w:t xml:space="preserve"> blocks</w:t>
      </w:r>
      <w:r w:rsidRPr="00614123">
        <w:rPr>
          <w:i/>
          <w:u w:val="single"/>
        </w:rPr>
        <w:t xml:space="preserve"> </w:t>
      </w:r>
      <w:r w:rsidR="00567C1B" w:rsidRPr="00614123">
        <w:rPr>
          <w:i/>
          <w:u w:val="single"/>
        </w:rPr>
        <w:t xml:space="preserve">by </w:t>
      </w:r>
      <w:r w:rsidRPr="00614123">
        <w:rPr>
          <w:i/>
          <w:u w:val="single"/>
        </w:rPr>
        <w:t>indicator</w:t>
      </w:r>
    </w:p>
    <w:p w14:paraId="4D793A51" w14:textId="478A38A5" w:rsidR="00282612" w:rsidRDefault="00282612" w:rsidP="00567C1B">
      <w:pPr>
        <w:ind w:left="360"/>
      </w:pPr>
      <w:r>
        <w:t xml:space="preserve">First, blocks were classified as good, </w:t>
      </w:r>
      <w:proofErr w:type="gramStart"/>
      <w:r>
        <w:t>average</w:t>
      </w:r>
      <w:proofErr w:type="gramEnd"/>
      <w:r>
        <w:t xml:space="preserve"> and poor for each of the indicators based on the criteria specified in the table below. </w:t>
      </w:r>
    </w:p>
    <w:p w14:paraId="3A604219" w14:textId="1CABDAD9" w:rsidR="00567C1B" w:rsidRDefault="00567C1B" w:rsidP="00567C1B">
      <w:pPr>
        <w:ind w:left="360"/>
      </w:pPr>
      <w:r>
        <w:t>Note: Different indicators have different cut off points. The distribution of each indicator governed the respective cut off point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447"/>
        <w:gridCol w:w="1134"/>
        <w:gridCol w:w="1276"/>
        <w:gridCol w:w="1133"/>
      </w:tblGrid>
      <w:tr w:rsidR="00567C1B" w14:paraId="3E17EB7E" w14:textId="77777777" w:rsidTr="00567C1B">
        <w:tc>
          <w:tcPr>
            <w:tcW w:w="5447" w:type="dxa"/>
          </w:tcPr>
          <w:p w14:paraId="15B26B0B" w14:textId="2C1AEE1A" w:rsidR="00567C1B" w:rsidRDefault="00567C1B" w:rsidP="00567C1B">
            <w:r>
              <w:t>Indicator (data source)</w:t>
            </w:r>
          </w:p>
        </w:tc>
        <w:tc>
          <w:tcPr>
            <w:tcW w:w="1134" w:type="dxa"/>
          </w:tcPr>
          <w:p w14:paraId="78C13D90" w14:textId="28B73CCD" w:rsidR="00567C1B" w:rsidRDefault="00567C1B" w:rsidP="00567C1B">
            <w:r>
              <w:t xml:space="preserve">Good </w:t>
            </w:r>
          </w:p>
        </w:tc>
        <w:tc>
          <w:tcPr>
            <w:tcW w:w="1276" w:type="dxa"/>
          </w:tcPr>
          <w:p w14:paraId="2863C2D6" w14:textId="52F10296" w:rsidR="00567C1B" w:rsidRDefault="00567C1B" w:rsidP="00567C1B">
            <w:r>
              <w:t>Average</w:t>
            </w:r>
          </w:p>
        </w:tc>
        <w:tc>
          <w:tcPr>
            <w:tcW w:w="1133" w:type="dxa"/>
          </w:tcPr>
          <w:p w14:paraId="16365998" w14:textId="68D03FA0" w:rsidR="00567C1B" w:rsidRDefault="00567C1B" w:rsidP="00567C1B">
            <w:r>
              <w:t>Poor</w:t>
            </w:r>
          </w:p>
        </w:tc>
      </w:tr>
      <w:tr w:rsidR="00567C1B" w14:paraId="1F1CEB3C" w14:textId="77777777" w:rsidTr="00567C1B">
        <w:tc>
          <w:tcPr>
            <w:tcW w:w="5447" w:type="dxa"/>
          </w:tcPr>
          <w:p w14:paraId="36B2215B" w14:textId="179FD843" w:rsidR="00567C1B" w:rsidRDefault="00567C1B" w:rsidP="00567C1B">
            <w:r>
              <w:t xml:space="preserve">% </w:t>
            </w:r>
            <w:r w:rsidRPr="007A3CF4">
              <w:t>currently pregnant women registered</w:t>
            </w:r>
            <w:r>
              <w:t xml:space="preserve"> (</w:t>
            </w:r>
            <w:r w:rsidR="00282612">
              <w:t>PMC)</w:t>
            </w:r>
          </w:p>
        </w:tc>
        <w:tc>
          <w:tcPr>
            <w:tcW w:w="1134" w:type="dxa"/>
          </w:tcPr>
          <w:p w14:paraId="6AB67F11" w14:textId="0707370E" w:rsidR="00567C1B" w:rsidRDefault="00CB4765" w:rsidP="00567C1B">
            <w:r>
              <w:t>&gt;75</w:t>
            </w:r>
          </w:p>
        </w:tc>
        <w:tc>
          <w:tcPr>
            <w:tcW w:w="1276" w:type="dxa"/>
          </w:tcPr>
          <w:p w14:paraId="7635954D" w14:textId="7A2EAC8F" w:rsidR="00567C1B" w:rsidRDefault="00CB4765" w:rsidP="00567C1B">
            <w:r>
              <w:t>55-75</w:t>
            </w:r>
          </w:p>
        </w:tc>
        <w:tc>
          <w:tcPr>
            <w:tcW w:w="1133" w:type="dxa"/>
          </w:tcPr>
          <w:p w14:paraId="00AD9AEB" w14:textId="57828006" w:rsidR="00567C1B" w:rsidRDefault="00CB4765" w:rsidP="00567C1B">
            <w:r>
              <w:t>&lt;55</w:t>
            </w:r>
          </w:p>
        </w:tc>
      </w:tr>
      <w:tr w:rsidR="00CB4765" w14:paraId="18B49B21" w14:textId="77777777" w:rsidTr="00567C1B">
        <w:tc>
          <w:tcPr>
            <w:tcW w:w="5447" w:type="dxa"/>
          </w:tcPr>
          <w:p w14:paraId="337929AD" w14:textId="3DF608C6" w:rsidR="00CB4765" w:rsidRDefault="00CB4765" w:rsidP="00CB4765">
            <w:r>
              <w:t xml:space="preserve">% </w:t>
            </w:r>
            <w:r w:rsidRPr="007A3CF4">
              <w:t>women who received 3 antennal check-ups</w:t>
            </w:r>
            <w:r>
              <w:t xml:space="preserve"> (PMC)</w:t>
            </w:r>
          </w:p>
        </w:tc>
        <w:tc>
          <w:tcPr>
            <w:tcW w:w="1134" w:type="dxa"/>
          </w:tcPr>
          <w:p w14:paraId="4A409EC3" w14:textId="490D476A" w:rsidR="00CB4765" w:rsidRDefault="00CB4765" w:rsidP="00CB4765">
            <w:r>
              <w:t>&gt;70</w:t>
            </w:r>
          </w:p>
        </w:tc>
        <w:tc>
          <w:tcPr>
            <w:tcW w:w="1276" w:type="dxa"/>
          </w:tcPr>
          <w:p w14:paraId="2C1776EB" w14:textId="78BF7985" w:rsidR="00CB4765" w:rsidRDefault="00CB4765" w:rsidP="00CB4765">
            <w:r>
              <w:t>50-70</w:t>
            </w:r>
          </w:p>
        </w:tc>
        <w:tc>
          <w:tcPr>
            <w:tcW w:w="1133" w:type="dxa"/>
          </w:tcPr>
          <w:p w14:paraId="1B39EFE3" w14:textId="3CF7A93A" w:rsidR="00CB4765" w:rsidRDefault="00CB4765" w:rsidP="00CB4765">
            <w:r>
              <w:t>&lt;50</w:t>
            </w:r>
          </w:p>
        </w:tc>
      </w:tr>
      <w:tr w:rsidR="005E640D" w14:paraId="09A005FD" w14:textId="77777777" w:rsidTr="00567C1B">
        <w:tc>
          <w:tcPr>
            <w:tcW w:w="5447" w:type="dxa"/>
          </w:tcPr>
          <w:p w14:paraId="63AFF549" w14:textId="5280EFA7" w:rsidR="005E640D" w:rsidRDefault="005E640D" w:rsidP="005E640D">
            <w:r>
              <w:t xml:space="preserve">% </w:t>
            </w:r>
            <w:r w:rsidRPr="007A3CF4">
              <w:t>women who delivered in a health facility</w:t>
            </w:r>
            <w:r>
              <w:t xml:space="preserve"> (PMC)</w:t>
            </w:r>
          </w:p>
        </w:tc>
        <w:tc>
          <w:tcPr>
            <w:tcW w:w="1134" w:type="dxa"/>
          </w:tcPr>
          <w:p w14:paraId="7061E97A" w14:textId="1F7D6421" w:rsidR="005E640D" w:rsidRDefault="005E640D" w:rsidP="005E640D">
            <w:r>
              <w:t>&gt;80</w:t>
            </w:r>
          </w:p>
        </w:tc>
        <w:tc>
          <w:tcPr>
            <w:tcW w:w="1276" w:type="dxa"/>
          </w:tcPr>
          <w:p w14:paraId="7746E61A" w14:textId="258650D9" w:rsidR="005E640D" w:rsidRDefault="005E640D" w:rsidP="005E640D">
            <w:r>
              <w:t>60-80</w:t>
            </w:r>
          </w:p>
        </w:tc>
        <w:tc>
          <w:tcPr>
            <w:tcW w:w="1133" w:type="dxa"/>
          </w:tcPr>
          <w:p w14:paraId="75F66C27" w14:textId="54091AAE" w:rsidR="005E640D" w:rsidRDefault="005E640D" w:rsidP="005E640D">
            <w:r>
              <w:t>&lt;60</w:t>
            </w:r>
          </w:p>
        </w:tc>
      </w:tr>
      <w:tr w:rsidR="005E640D" w14:paraId="07081E29" w14:textId="77777777" w:rsidTr="00567C1B">
        <w:tc>
          <w:tcPr>
            <w:tcW w:w="5447" w:type="dxa"/>
          </w:tcPr>
          <w:p w14:paraId="5B126B16" w14:textId="3833A159" w:rsidR="005E640D" w:rsidRDefault="005E640D" w:rsidP="005E640D">
            <w:r>
              <w:t xml:space="preserve">% </w:t>
            </w:r>
            <w:r w:rsidRPr="007A3CF4">
              <w:t>women who received any postnatal care home visits after delivery</w:t>
            </w:r>
            <w:r>
              <w:t xml:space="preserve"> (PMC)</w:t>
            </w:r>
          </w:p>
        </w:tc>
        <w:tc>
          <w:tcPr>
            <w:tcW w:w="1134" w:type="dxa"/>
          </w:tcPr>
          <w:p w14:paraId="6CA32353" w14:textId="3C24526E" w:rsidR="005E640D" w:rsidRDefault="005E640D" w:rsidP="005E640D">
            <w:r>
              <w:t>&gt;90</w:t>
            </w:r>
          </w:p>
        </w:tc>
        <w:tc>
          <w:tcPr>
            <w:tcW w:w="1276" w:type="dxa"/>
          </w:tcPr>
          <w:p w14:paraId="498F1C6A" w14:textId="11BCCCD6" w:rsidR="005E640D" w:rsidRDefault="005E640D" w:rsidP="005E640D">
            <w:r>
              <w:t>65-90</w:t>
            </w:r>
          </w:p>
        </w:tc>
        <w:tc>
          <w:tcPr>
            <w:tcW w:w="1133" w:type="dxa"/>
          </w:tcPr>
          <w:p w14:paraId="1241F2B1" w14:textId="78B88BD2" w:rsidR="005E640D" w:rsidRDefault="005E640D" w:rsidP="005E640D">
            <w:r>
              <w:t>&lt;65</w:t>
            </w:r>
          </w:p>
        </w:tc>
      </w:tr>
      <w:tr w:rsidR="005E640D" w14:paraId="7C779E40" w14:textId="77777777" w:rsidTr="00567C1B">
        <w:tc>
          <w:tcPr>
            <w:tcW w:w="5447" w:type="dxa"/>
          </w:tcPr>
          <w:p w14:paraId="5D79C4AA" w14:textId="20270A59" w:rsidR="005E640D" w:rsidRDefault="005E640D" w:rsidP="005E640D">
            <w:r>
              <w:t xml:space="preserve">% </w:t>
            </w:r>
            <w:r w:rsidRPr="007A3CF4">
              <w:t>couples currently using any modern contraceptive method</w:t>
            </w:r>
            <w:r>
              <w:t xml:space="preserve"> (PMC)</w:t>
            </w:r>
          </w:p>
        </w:tc>
        <w:tc>
          <w:tcPr>
            <w:tcW w:w="1134" w:type="dxa"/>
          </w:tcPr>
          <w:p w14:paraId="237A8952" w14:textId="4F33AD2D" w:rsidR="005E640D" w:rsidRDefault="005E640D" w:rsidP="005E640D">
            <w:r>
              <w:t>&gt;50</w:t>
            </w:r>
          </w:p>
        </w:tc>
        <w:tc>
          <w:tcPr>
            <w:tcW w:w="1276" w:type="dxa"/>
          </w:tcPr>
          <w:p w14:paraId="2EF2E748" w14:textId="7C92CE0D" w:rsidR="005E640D" w:rsidRDefault="005E640D" w:rsidP="005E640D">
            <w:r>
              <w:t>25-50</w:t>
            </w:r>
          </w:p>
        </w:tc>
        <w:tc>
          <w:tcPr>
            <w:tcW w:w="1133" w:type="dxa"/>
          </w:tcPr>
          <w:p w14:paraId="379F7C7D" w14:textId="0DF3C29C" w:rsidR="005E640D" w:rsidRDefault="005E640D" w:rsidP="005E640D">
            <w:r>
              <w:t>&lt;25</w:t>
            </w:r>
          </w:p>
        </w:tc>
      </w:tr>
      <w:tr w:rsidR="005E640D" w14:paraId="02A56968" w14:textId="77777777" w:rsidTr="00567C1B">
        <w:tc>
          <w:tcPr>
            <w:tcW w:w="5447" w:type="dxa"/>
          </w:tcPr>
          <w:p w14:paraId="13FEEB19" w14:textId="28BC7E10" w:rsidR="005E640D" w:rsidRDefault="005E640D" w:rsidP="005E640D">
            <w:r>
              <w:t xml:space="preserve">% </w:t>
            </w:r>
            <w:r w:rsidRPr="007A3CF4">
              <w:t>currently pregnant women registered</w:t>
            </w:r>
            <w:r>
              <w:t xml:space="preserve"> (HMIS)</w:t>
            </w:r>
          </w:p>
        </w:tc>
        <w:tc>
          <w:tcPr>
            <w:tcW w:w="1134" w:type="dxa"/>
          </w:tcPr>
          <w:p w14:paraId="358DDCA6" w14:textId="46902EEB" w:rsidR="005E640D" w:rsidRDefault="005E640D" w:rsidP="005E640D">
            <w:r>
              <w:t>&gt;85</w:t>
            </w:r>
          </w:p>
        </w:tc>
        <w:tc>
          <w:tcPr>
            <w:tcW w:w="1276" w:type="dxa"/>
          </w:tcPr>
          <w:p w14:paraId="1E56997C" w14:textId="12660A32" w:rsidR="005E640D" w:rsidRDefault="005E640D" w:rsidP="005E640D">
            <w:r>
              <w:t>60-85</w:t>
            </w:r>
          </w:p>
        </w:tc>
        <w:tc>
          <w:tcPr>
            <w:tcW w:w="1133" w:type="dxa"/>
          </w:tcPr>
          <w:p w14:paraId="7B4AE0F7" w14:textId="09C6FB20" w:rsidR="005E640D" w:rsidRDefault="005E640D" w:rsidP="005E640D">
            <w:r>
              <w:t>&lt;60</w:t>
            </w:r>
          </w:p>
        </w:tc>
      </w:tr>
      <w:tr w:rsidR="005E640D" w14:paraId="116D306B" w14:textId="77777777" w:rsidTr="00567C1B">
        <w:tc>
          <w:tcPr>
            <w:tcW w:w="5447" w:type="dxa"/>
          </w:tcPr>
          <w:p w14:paraId="49550C4F" w14:textId="738CD89B" w:rsidR="005E640D" w:rsidRDefault="005E640D" w:rsidP="005E640D">
            <w:r>
              <w:t xml:space="preserve">% </w:t>
            </w:r>
            <w:r w:rsidRPr="007A3CF4">
              <w:t>women who received 3 antennal check-ups</w:t>
            </w:r>
            <w:r>
              <w:t xml:space="preserve"> (HMIS)</w:t>
            </w:r>
          </w:p>
        </w:tc>
        <w:tc>
          <w:tcPr>
            <w:tcW w:w="1134" w:type="dxa"/>
          </w:tcPr>
          <w:p w14:paraId="5EC602F2" w14:textId="4DCBBFC4" w:rsidR="005E640D" w:rsidRDefault="005E640D" w:rsidP="005E640D">
            <w:r>
              <w:t>&gt;80</w:t>
            </w:r>
          </w:p>
        </w:tc>
        <w:tc>
          <w:tcPr>
            <w:tcW w:w="1276" w:type="dxa"/>
          </w:tcPr>
          <w:p w14:paraId="6D6BEC5B" w14:textId="7E6695F8" w:rsidR="005E640D" w:rsidRDefault="005E640D" w:rsidP="005E640D">
            <w:r>
              <w:t>50-80</w:t>
            </w:r>
          </w:p>
        </w:tc>
        <w:tc>
          <w:tcPr>
            <w:tcW w:w="1133" w:type="dxa"/>
          </w:tcPr>
          <w:p w14:paraId="60575538" w14:textId="2D21992F" w:rsidR="005E640D" w:rsidRDefault="005E640D" w:rsidP="005E640D">
            <w:r>
              <w:t>&lt;50</w:t>
            </w:r>
          </w:p>
        </w:tc>
      </w:tr>
      <w:tr w:rsidR="005E640D" w14:paraId="63A92BF8" w14:textId="77777777" w:rsidTr="00567C1B">
        <w:tc>
          <w:tcPr>
            <w:tcW w:w="5447" w:type="dxa"/>
          </w:tcPr>
          <w:p w14:paraId="4F1A73FF" w14:textId="725E53E7" w:rsidR="005E640D" w:rsidRDefault="005E640D" w:rsidP="005E640D">
            <w:r>
              <w:t xml:space="preserve">% </w:t>
            </w:r>
            <w:r w:rsidRPr="007A3CF4">
              <w:t>women who delivered in a health facility</w:t>
            </w:r>
            <w:r>
              <w:t xml:space="preserve"> (HMIS)</w:t>
            </w:r>
          </w:p>
        </w:tc>
        <w:tc>
          <w:tcPr>
            <w:tcW w:w="1134" w:type="dxa"/>
          </w:tcPr>
          <w:p w14:paraId="44E0E75C" w14:textId="44F5504B" w:rsidR="005E640D" w:rsidRDefault="005E640D" w:rsidP="005E640D">
            <w:r>
              <w:t>&gt;</w:t>
            </w:r>
            <w:r w:rsidR="00381D73">
              <w:t>70</w:t>
            </w:r>
          </w:p>
        </w:tc>
        <w:tc>
          <w:tcPr>
            <w:tcW w:w="1276" w:type="dxa"/>
          </w:tcPr>
          <w:p w14:paraId="03189994" w14:textId="3F50CE6F" w:rsidR="005E640D" w:rsidRDefault="00381D73" w:rsidP="005E640D">
            <w:r>
              <w:t>40-70</w:t>
            </w:r>
          </w:p>
        </w:tc>
        <w:tc>
          <w:tcPr>
            <w:tcW w:w="1133" w:type="dxa"/>
          </w:tcPr>
          <w:p w14:paraId="61C87E7B" w14:textId="6DB2860D" w:rsidR="005E640D" w:rsidRDefault="005E640D" w:rsidP="005E640D">
            <w:r>
              <w:t>&lt;</w:t>
            </w:r>
            <w:r w:rsidR="00381D73">
              <w:t>40</w:t>
            </w:r>
          </w:p>
        </w:tc>
      </w:tr>
      <w:tr w:rsidR="00381D73" w14:paraId="51753707" w14:textId="77777777" w:rsidTr="00567C1B">
        <w:tc>
          <w:tcPr>
            <w:tcW w:w="5447" w:type="dxa"/>
          </w:tcPr>
          <w:p w14:paraId="32C23577" w14:textId="635E76B9" w:rsidR="00381D73" w:rsidRDefault="00381D73" w:rsidP="00381D73">
            <w:r>
              <w:t xml:space="preserve">% </w:t>
            </w:r>
            <w:r w:rsidRPr="007A3CF4">
              <w:t xml:space="preserve">women who received any postnatal </w:t>
            </w:r>
            <w:r>
              <w:t>check-up within 49 hours of giving birth (HMIS)</w:t>
            </w:r>
          </w:p>
        </w:tc>
        <w:tc>
          <w:tcPr>
            <w:tcW w:w="1134" w:type="dxa"/>
          </w:tcPr>
          <w:p w14:paraId="5F89DC83" w14:textId="30101084" w:rsidR="00381D73" w:rsidRDefault="00381D73" w:rsidP="00381D73">
            <w:r>
              <w:t>&gt;70</w:t>
            </w:r>
          </w:p>
        </w:tc>
        <w:tc>
          <w:tcPr>
            <w:tcW w:w="1276" w:type="dxa"/>
          </w:tcPr>
          <w:p w14:paraId="46DD75F7" w14:textId="5746DFAF" w:rsidR="00381D73" w:rsidRDefault="00381D73" w:rsidP="00381D73">
            <w:r>
              <w:t>40-70</w:t>
            </w:r>
          </w:p>
        </w:tc>
        <w:tc>
          <w:tcPr>
            <w:tcW w:w="1133" w:type="dxa"/>
          </w:tcPr>
          <w:p w14:paraId="39035F8B" w14:textId="7FD5ED43" w:rsidR="00381D73" w:rsidRDefault="00381D73" w:rsidP="00381D73">
            <w:r>
              <w:t>&lt;40</w:t>
            </w:r>
          </w:p>
        </w:tc>
      </w:tr>
      <w:tr w:rsidR="005E640D" w14:paraId="74152FDF" w14:textId="77777777" w:rsidTr="00567C1B">
        <w:tc>
          <w:tcPr>
            <w:tcW w:w="5447" w:type="dxa"/>
          </w:tcPr>
          <w:p w14:paraId="33E5A683" w14:textId="1E491DFB" w:rsidR="005E640D" w:rsidRDefault="005E640D" w:rsidP="005E640D">
            <w:r>
              <w:lastRenderedPageBreak/>
              <w:t xml:space="preserve">% </w:t>
            </w:r>
            <w:r w:rsidRPr="007A3CF4">
              <w:t>couples currently using any modern contraceptive method</w:t>
            </w:r>
            <w:r>
              <w:t xml:space="preserve"> (HMIS)</w:t>
            </w:r>
          </w:p>
        </w:tc>
        <w:tc>
          <w:tcPr>
            <w:tcW w:w="1134" w:type="dxa"/>
          </w:tcPr>
          <w:p w14:paraId="0C31C563" w14:textId="7266E59F" w:rsidR="005E640D" w:rsidRDefault="005E640D" w:rsidP="005E640D">
            <w:r>
              <w:t>&gt;</w:t>
            </w:r>
            <w:r w:rsidR="00381D73">
              <w:t>10</w:t>
            </w:r>
          </w:p>
        </w:tc>
        <w:tc>
          <w:tcPr>
            <w:tcW w:w="1276" w:type="dxa"/>
          </w:tcPr>
          <w:p w14:paraId="6C6E199D" w14:textId="39EA63F0" w:rsidR="005E640D" w:rsidRDefault="00381D73" w:rsidP="005E640D">
            <w:r>
              <w:t>5-10</w:t>
            </w:r>
          </w:p>
        </w:tc>
        <w:tc>
          <w:tcPr>
            <w:tcW w:w="1133" w:type="dxa"/>
          </w:tcPr>
          <w:p w14:paraId="56D99425" w14:textId="4438710E" w:rsidR="005E640D" w:rsidRDefault="005E640D" w:rsidP="005E640D">
            <w:r>
              <w:t>&lt;5</w:t>
            </w:r>
          </w:p>
        </w:tc>
      </w:tr>
    </w:tbl>
    <w:p w14:paraId="77AF6067" w14:textId="77777777" w:rsidR="00567C1B" w:rsidRDefault="00567C1B" w:rsidP="00567C1B">
      <w:pPr>
        <w:ind w:left="360"/>
      </w:pPr>
    </w:p>
    <w:p w14:paraId="5CDDABD7" w14:textId="77777777" w:rsidR="00567C1B" w:rsidRDefault="00567C1B" w:rsidP="00867D37">
      <w:pPr>
        <w:pStyle w:val="ListParagraph"/>
        <w:rPr>
          <w:i/>
        </w:rPr>
      </w:pPr>
    </w:p>
    <w:p w14:paraId="22251AA9" w14:textId="558EAF63" w:rsidR="00614123" w:rsidRDefault="00614123" w:rsidP="00614123">
      <w:pPr>
        <w:ind w:left="360"/>
        <w:rPr>
          <w:i/>
          <w:u w:val="single"/>
        </w:rPr>
      </w:pPr>
      <w:r w:rsidRPr="00614123">
        <w:rPr>
          <w:i/>
          <w:u w:val="single"/>
        </w:rPr>
        <w:t xml:space="preserve">Step </w:t>
      </w:r>
      <w:r>
        <w:rPr>
          <w:i/>
          <w:u w:val="single"/>
        </w:rPr>
        <w:t>2</w:t>
      </w:r>
      <w:r w:rsidRPr="00614123">
        <w:rPr>
          <w:i/>
          <w:u w:val="single"/>
        </w:rPr>
        <w:t xml:space="preserve">: </w:t>
      </w:r>
      <w:r>
        <w:rPr>
          <w:i/>
          <w:u w:val="single"/>
        </w:rPr>
        <w:t>Overall c</w:t>
      </w:r>
      <w:r w:rsidRPr="00614123">
        <w:rPr>
          <w:i/>
          <w:u w:val="single"/>
        </w:rPr>
        <w:t>lassification of block</w:t>
      </w:r>
      <w:r>
        <w:rPr>
          <w:i/>
          <w:u w:val="single"/>
        </w:rPr>
        <w:t>s</w:t>
      </w:r>
    </w:p>
    <w:p w14:paraId="7E953091" w14:textId="32154310" w:rsidR="00614123" w:rsidRDefault="00614123" w:rsidP="00614123">
      <w:pPr>
        <w:pStyle w:val="ListParagraph"/>
      </w:pPr>
      <w:r>
        <w:t>Good: if 3 or more of the 5 indicators are “good”</w:t>
      </w:r>
    </w:p>
    <w:p w14:paraId="3C752EB3" w14:textId="33694AE7" w:rsidR="00614123" w:rsidRDefault="00614123" w:rsidP="00614123">
      <w:pPr>
        <w:pStyle w:val="ListParagraph"/>
      </w:pPr>
      <w:r>
        <w:t>Poor: if 3 or more of the 5 indicators are “poor”</w:t>
      </w:r>
    </w:p>
    <w:p w14:paraId="768D64F6" w14:textId="56C6B47E" w:rsidR="00614123" w:rsidRDefault="00614123" w:rsidP="00614123">
      <w:pPr>
        <w:pStyle w:val="ListParagraph"/>
      </w:pPr>
      <w:r>
        <w:t>Average: all other remaining combinations</w:t>
      </w:r>
    </w:p>
    <w:p w14:paraId="20072443" w14:textId="4D06D3B0" w:rsidR="00614123" w:rsidRDefault="00614123" w:rsidP="00614123">
      <w:pPr>
        <w:pStyle w:val="ListParagraph"/>
      </w:pPr>
    </w:p>
    <w:p w14:paraId="3DE5EE3D" w14:textId="1B5D9133" w:rsidR="00614123" w:rsidRDefault="00614123" w:rsidP="00614123">
      <w:pPr>
        <w:ind w:left="360"/>
        <w:rPr>
          <w:i/>
          <w:u w:val="single"/>
        </w:rPr>
      </w:pPr>
      <w:r w:rsidRPr="00614123">
        <w:rPr>
          <w:i/>
          <w:u w:val="single"/>
        </w:rPr>
        <w:t xml:space="preserve">Step </w:t>
      </w:r>
      <w:r>
        <w:rPr>
          <w:i/>
          <w:u w:val="single"/>
        </w:rPr>
        <w:t>3</w:t>
      </w:r>
      <w:r w:rsidRPr="00614123">
        <w:rPr>
          <w:i/>
          <w:u w:val="single"/>
        </w:rPr>
        <w:t xml:space="preserve">: </w:t>
      </w:r>
      <w:r>
        <w:rPr>
          <w:i/>
          <w:u w:val="single"/>
        </w:rPr>
        <w:t xml:space="preserve">Final selection of blocks </w:t>
      </w:r>
    </w:p>
    <w:p w14:paraId="6F9810D7" w14:textId="72AEE80B" w:rsidR="00614123" w:rsidRDefault="00614123" w:rsidP="00614123">
      <w:pPr>
        <w:pStyle w:val="ListParagraph"/>
        <w:numPr>
          <w:ilvl w:val="0"/>
          <w:numId w:val="6"/>
        </w:numPr>
        <w:rPr>
          <w:iCs/>
        </w:rPr>
      </w:pPr>
      <w:r w:rsidRPr="00614123">
        <w:rPr>
          <w:b/>
          <w:bCs/>
          <w:iCs/>
        </w:rPr>
        <w:t>Journey Mapping</w:t>
      </w:r>
      <w:r>
        <w:rPr>
          <w:iCs/>
        </w:rPr>
        <w:t xml:space="preserve">: </w:t>
      </w:r>
      <w:r w:rsidR="00551452">
        <w:rPr>
          <w:iCs/>
        </w:rPr>
        <w:t xml:space="preserve">A total of </w:t>
      </w:r>
      <w:r>
        <w:rPr>
          <w:iCs/>
        </w:rPr>
        <w:t xml:space="preserve">3 TSU blocks and 3 non TSU blocks were selected. One each of “good”, “average” and “poor” blocks were selected for both types of blocks. Further, 2 of the 3 TSU blocks </w:t>
      </w:r>
      <w:r w:rsidR="00551452">
        <w:rPr>
          <w:iCs/>
        </w:rPr>
        <w:t>selected also satisfied the condition of having</w:t>
      </w:r>
      <w:r>
        <w:rPr>
          <w:iCs/>
        </w:rPr>
        <w:t xml:space="preserve"> an active SHG program</w:t>
      </w:r>
      <w:r w:rsidR="00551452">
        <w:rPr>
          <w:iCs/>
        </w:rPr>
        <w:t>.</w:t>
      </w:r>
    </w:p>
    <w:p w14:paraId="3A0D027F" w14:textId="77777777" w:rsidR="00614123" w:rsidRDefault="00614123" w:rsidP="00614123">
      <w:pPr>
        <w:pStyle w:val="ListParagraph"/>
        <w:rPr>
          <w:iCs/>
        </w:rPr>
      </w:pPr>
    </w:p>
    <w:p w14:paraId="6E7DE994" w14:textId="036978BB" w:rsidR="00614123" w:rsidRPr="00551452" w:rsidRDefault="00614123" w:rsidP="00551452">
      <w:pPr>
        <w:pStyle w:val="ListParagraph"/>
        <w:numPr>
          <w:ilvl w:val="0"/>
          <w:numId w:val="6"/>
        </w:numPr>
        <w:rPr>
          <w:iCs/>
        </w:rPr>
      </w:pPr>
      <w:r w:rsidRPr="00614123">
        <w:rPr>
          <w:b/>
          <w:bCs/>
          <w:iCs/>
        </w:rPr>
        <w:t>Decision Games:</w:t>
      </w:r>
      <w:r>
        <w:rPr>
          <w:b/>
          <w:bCs/>
          <w:iCs/>
        </w:rPr>
        <w:t xml:space="preserve"> </w:t>
      </w:r>
      <w:r w:rsidR="00551452">
        <w:rPr>
          <w:iCs/>
        </w:rPr>
        <w:t>18</w:t>
      </w:r>
      <w:r>
        <w:rPr>
          <w:iCs/>
        </w:rPr>
        <w:t xml:space="preserve"> TSU blocks and 6 non</w:t>
      </w:r>
      <w:r w:rsidR="00551452">
        <w:rPr>
          <w:iCs/>
        </w:rPr>
        <w:t>-</w:t>
      </w:r>
      <w:r>
        <w:rPr>
          <w:iCs/>
        </w:rPr>
        <w:t>TSU blocks were selected.</w:t>
      </w:r>
      <w:r w:rsidR="00551452">
        <w:rPr>
          <w:iCs/>
        </w:rPr>
        <w:t xml:space="preserve"> 6 each of “good”, “average” and “poor” blocks were selected for TSU blocks and 2 each of good”, “average” and “poor” blocks were selected for non-TSU blocks. Further, 3 TSU blocks selected (1 “good”, 1 “average” and 1“poor”) also satisfied the condition of having an active SHG program.</w:t>
      </w:r>
    </w:p>
    <w:p w14:paraId="19F3ED5E" w14:textId="659CF3A9" w:rsidR="00614123" w:rsidRDefault="00614123" w:rsidP="00614123">
      <w:pPr>
        <w:pStyle w:val="ListParagraph"/>
      </w:pPr>
    </w:p>
    <w:p w14:paraId="5DEB3996" w14:textId="77777777" w:rsidR="00614123" w:rsidRPr="00614123" w:rsidRDefault="00614123" w:rsidP="00614123">
      <w:pPr>
        <w:ind w:left="360"/>
        <w:rPr>
          <w:b/>
          <w:bCs/>
          <w:i/>
          <w:u w:val="single"/>
        </w:rPr>
      </w:pPr>
    </w:p>
    <w:p w14:paraId="7C7C3A4D" w14:textId="77777777" w:rsidR="00867D37" w:rsidRPr="007A3CF4" w:rsidRDefault="00867D37" w:rsidP="00867D37">
      <w:pPr>
        <w:ind w:left="360"/>
      </w:pPr>
    </w:p>
    <w:sectPr w:rsidR="00867D37" w:rsidRPr="007A3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C4376C"/>
    <w:multiLevelType w:val="hybridMultilevel"/>
    <w:tmpl w:val="AF40B0FE"/>
    <w:lvl w:ilvl="0" w:tplc="7E24897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94A8F"/>
    <w:multiLevelType w:val="hybridMultilevel"/>
    <w:tmpl w:val="4B36E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6F54EB"/>
    <w:multiLevelType w:val="hybridMultilevel"/>
    <w:tmpl w:val="00AE5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B455E1"/>
    <w:multiLevelType w:val="hybridMultilevel"/>
    <w:tmpl w:val="CA768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A232D"/>
    <w:multiLevelType w:val="hybridMultilevel"/>
    <w:tmpl w:val="D6A0756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C07F65"/>
    <w:multiLevelType w:val="hybridMultilevel"/>
    <w:tmpl w:val="84726E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4C8"/>
    <w:rsid w:val="00047325"/>
    <w:rsid w:val="00156736"/>
    <w:rsid w:val="00277D9A"/>
    <w:rsid w:val="00282612"/>
    <w:rsid w:val="002C02CB"/>
    <w:rsid w:val="00381D73"/>
    <w:rsid w:val="00392CBF"/>
    <w:rsid w:val="00443D15"/>
    <w:rsid w:val="004A0661"/>
    <w:rsid w:val="005015B9"/>
    <w:rsid w:val="00551452"/>
    <w:rsid w:val="00567C1B"/>
    <w:rsid w:val="005E640D"/>
    <w:rsid w:val="00614123"/>
    <w:rsid w:val="006A55B5"/>
    <w:rsid w:val="007405C3"/>
    <w:rsid w:val="007A3CF4"/>
    <w:rsid w:val="00867D37"/>
    <w:rsid w:val="00897A7C"/>
    <w:rsid w:val="00A764C8"/>
    <w:rsid w:val="00AB61A9"/>
    <w:rsid w:val="00B63316"/>
    <w:rsid w:val="00C9369D"/>
    <w:rsid w:val="00CB4765"/>
    <w:rsid w:val="00D76C75"/>
    <w:rsid w:val="00ED55C6"/>
    <w:rsid w:val="00E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68A63"/>
  <w15:chartTrackingRefBased/>
  <w15:docId w15:val="{74E50530-312D-49D8-BA58-AEF3AA97D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C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3C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C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67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Caplan</dc:creator>
  <cp:keywords/>
  <dc:description/>
  <cp:lastModifiedBy>Sofia Braunstein</cp:lastModifiedBy>
  <cp:revision>15</cp:revision>
  <dcterms:created xsi:type="dcterms:W3CDTF">2019-10-22T19:55:00Z</dcterms:created>
  <dcterms:modified xsi:type="dcterms:W3CDTF">2020-10-20T13:02:00Z</dcterms:modified>
</cp:coreProperties>
</file>